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7465" w:type="dxa"/>
        <w:tblLook w:val="04A0"/>
      </w:tblPr>
      <w:tblGrid>
        <w:gridCol w:w="3085"/>
        <w:gridCol w:w="2080"/>
        <w:gridCol w:w="2300"/>
      </w:tblGrid>
      <w:tr w:rsidR="00F3122D" w:rsidRPr="00F3122D" w:rsidTr="006B30A7">
        <w:trPr>
          <w:cnfStyle w:val="100000000000"/>
          <w:trHeight w:val="30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F3122D" w:rsidRPr="00F3122D" w:rsidRDefault="00FF32DF" w:rsidP="00F3122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16.75pt;margin-top:-55.6pt;width:527.45pt;height:48.6pt;z-index:251658240" stroked="f">
                  <v:textbox>
                    <w:txbxContent>
                      <w:p w:rsidR="00C443DE" w:rsidRPr="006B30A7" w:rsidRDefault="008523AC">
                        <w:pPr>
                          <w:cnfStyle w:val="101000000000"/>
                        </w:pPr>
                        <w:r>
                          <w:rPr>
                            <w:b/>
                          </w:rPr>
                          <w:t xml:space="preserve">Supplementary table </w:t>
                        </w:r>
                        <w:proofErr w:type="gramStart"/>
                        <w:r>
                          <w:rPr>
                            <w:b/>
                          </w:rPr>
                          <w:t>5</w:t>
                        </w:r>
                        <w:r w:rsidR="0002546C">
                          <w:rPr>
                            <w:b/>
                          </w:rPr>
                          <w:t xml:space="preserve"> :</w:t>
                        </w:r>
                        <w:proofErr w:type="gramEnd"/>
                        <w:r w:rsidR="0002546C">
                          <w:rPr>
                            <w:b/>
                          </w:rPr>
                          <w:t xml:space="preserve"> </w:t>
                        </w:r>
                        <w:r w:rsidR="00C443DE" w:rsidRPr="006B30A7">
                          <w:rPr>
                            <w:b/>
                          </w:rPr>
                          <w:t xml:space="preserve">Spontaneous rate of rifampicin resistance in 102BW </w:t>
                        </w:r>
                        <w:r w:rsidR="00C443DE" w:rsidRPr="006B30A7">
                          <w:rPr>
                            <w:b/>
                            <w:i/>
                          </w:rPr>
                          <w:t>E.coli</w:t>
                        </w:r>
                        <w:r w:rsidR="00C443DE" w:rsidRPr="006B30A7">
                          <w:rPr>
                            <w:b/>
                          </w:rPr>
                          <w:t xml:space="preserve"> cells </w:t>
                        </w:r>
                        <w:r w:rsidR="006B30A7" w:rsidRPr="006B30A7">
                          <w:rPr>
                            <w:b/>
                          </w:rPr>
                          <w:t>under conditions mentioned below: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F3122D" w:rsidRDefault="00F3122D" w:rsidP="00F3122D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Rif</w:t>
            </w:r>
            <w:r w:rsidRPr="00F3122D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R</w:t>
            </w: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utation Rate</w:t>
            </w:r>
          </w:p>
          <w:p w:rsidR="00F3122D" w:rsidRPr="00F3122D" w:rsidRDefault="005D2157" w:rsidP="00F3122D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r w:rsidR="00F3122D">
              <w:rPr>
                <w:rFonts w:ascii="Calibri" w:eastAsia="Times New Roman" w:hAnsi="Calibri" w:cs="Calibri"/>
                <w:color w:val="000000"/>
                <w:lang w:eastAsia="en-IN"/>
              </w:rPr>
              <w:t>X10</w:t>
            </w:r>
            <w:r w:rsidR="00F3122D" w:rsidRPr="00F3122D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F3122D" w:rsidRDefault="00F3122D" w:rsidP="00F3122D">
            <w:pPr>
              <w:cnfStyle w:val="1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           </w:t>
            </w: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95% CL</w:t>
            </w:r>
          </w:p>
          <w:p w:rsidR="00F3122D" w:rsidRPr="00F3122D" w:rsidRDefault="00F3122D" w:rsidP="00F3122D">
            <w:pPr>
              <w:cnfStyle w:val="1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            </w:t>
            </w:r>
            <w:r w:rsidR="00C443DE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X10</w:t>
            </w:r>
            <w:r w:rsidRPr="00F3122D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9</w:t>
            </w:r>
            <w:r w:rsidR="00C443DE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</w:tr>
      <w:tr w:rsidR="00F3122D" w:rsidRPr="00F3122D" w:rsidTr="006B30A7">
        <w:trPr>
          <w:cnfStyle w:val="000000100000"/>
          <w:trHeight w:val="30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F3122D" w:rsidRPr="00F3122D" w:rsidRDefault="00F3122D" w:rsidP="006B30A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Co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trol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.08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±0.85</w:t>
            </w:r>
          </w:p>
        </w:tc>
      </w:tr>
      <w:tr w:rsidR="00F3122D" w:rsidRPr="00F3122D" w:rsidTr="006B30A7">
        <w:trPr>
          <w:trHeight w:val="30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F3122D" w:rsidRPr="00F3122D" w:rsidRDefault="00F3122D" w:rsidP="006B30A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MutS</w:t>
            </w:r>
            <w:r w:rsidR="006B30A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verexpression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2.25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±0.94</w:t>
            </w:r>
          </w:p>
        </w:tc>
      </w:tr>
      <w:tr w:rsidR="00F3122D" w:rsidRPr="00F3122D" w:rsidTr="006B30A7">
        <w:trPr>
          <w:cnfStyle w:val="000000100000"/>
          <w:trHeight w:val="30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F3122D" w:rsidRPr="00F3122D" w:rsidRDefault="00F3122D" w:rsidP="006B30A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F36A MutS</w:t>
            </w:r>
            <w:r w:rsidR="006B30A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verexpression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0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±</w:t>
            </w: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</w:tr>
      <w:tr w:rsidR="00F3122D" w:rsidRPr="00F3122D" w:rsidTr="006B30A7">
        <w:trPr>
          <w:trHeight w:val="30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F3122D" w:rsidRPr="00F3122D" w:rsidRDefault="00F3122D" w:rsidP="006B30A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MutS-MutL</w:t>
            </w:r>
            <w:r w:rsidR="006B30A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o-overexpression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2.04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F3122D" w:rsidRPr="00F3122D" w:rsidRDefault="00F3122D" w:rsidP="00F3122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±</w:t>
            </w:r>
            <w:r w:rsidRPr="00F3122D">
              <w:rPr>
                <w:rFonts w:ascii="Calibri" w:eastAsia="Times New Roman" w:hAnsi="Calibri" w:cs="Calibri"/>
                <w:color w:val="000000"/>
                <w:lang w:eastAsia="en-IN"/>
              </w:rPr>
              <w:t>1.05</w:t>
            </w:r>
          </w:p>
        </w:tc>
      </w:tr>
    </w:tbl>
    <w:p w:rsidR="00052212" w:rsidRDefault="00FF32DF">
      <w:r>
        <w:rPr>
          <w:noProof/>
          <w:lang w:eastAsia="en-IN"/>
        </w:rPr>
        <w:pict>
          <v:shape id="_x0000_s1027" type="#_x0000_t202" style="position:absolute;margin-left:-31.05pt;margin-top:50.8pt;width:516.55pt;height:109.7pt;z-index:251659264;mso-position-horizontal-relative:text;mso-position-vertical-relative:text" stroked="f">
            <v:textbox>
              <w:txbxContent>
                <w:p w:rsidR="006B30A7" w:rsidRDefault="006B30A7" w:rsidP="006B30A7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b/>
                      <w:sz w:val="20"/>
                    </w:rPr>
                  </w:pPr>
                  <w:proofErr w:type="gramStart"/>
                  <w:r w:rsidRPr="006B30A7">
                    <w:rPr>
                      <w:b/>
                      <w:sz w:val="20"/>
                    </w:rPr>
                    <w:t>pMutS</w:t>
                  </w:r>
                  <w:proofErr w:type="gramEnd"/>
                  <w:r w:rsidRPr="006B30A7">
                    <w:rPr>
                      <w:b/>
                      <w:sz w:val="20"/>
                    </w:rPr>
                    <w:t>, pF36AMutS and pMutS-MutL  plasmids were used for overexpression of MutS, F36AMutS or MutS-MutL in 102BW E.coli</w:t>
                  </w:r>
                  <w:r w:rsidR="002F1B14">
                    <w:rPr>
                      <w:b/>
                      <w:sz w:val="20"/>
                    </w:rPr>
                    <w:t xml:space="preserve"> cells. Control is pBAD18-Kan carrying</w:t>
                  </w:r>
                  <w:r w:rsidRPr="006B30A7">
                    <w:rPr>
                      <w:b/>
                      <w:sz w:val="20"/>
                    </w:rPr>
                    <w:t xml:space="preserve"> 102BW cells.</w:t>
                  </w:r>
                </w:p>
                <w:p w:rsidR="006B30A7" w:rsidRDefault="006B30A7" w:rsidP="006B30A7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 xml:space="preserve">For </w:t>
                  </w:r>
                  <w:r w:rsidR="009E553C" w:rsidRPr="009E553C">
                    <w:rPr>
                      <w:b/>
                      <w:sz w:val="20"/>
                    </w:rPr>
                    <w:t>Rif</w:t>
                  </w:r>
                  <w:r w:rsidR="009E553C" w:rsidRPr="009E553C">
                    <w:rPr>
                      <w:b/>
                      <w:sz w:val="20"/>
                      <w:vertAlign w:val="superscript"/>
                    </w:rPr>
                    <w:t>R</w:t>
                  </w:r>
                  <w:r w:rsidR="009E553C">
                    <w:rPr>
                      <w:b/>
                      <w:sz w:val="20"/>
                    </w:rPr>
                    <w:t xml:space="preserve"> rate measurement, fluctuation experiment was done with 19 parallel cultures for control and MutS overexpression while for F36A MutS and MutS-MutL overexpression 10 parallel cultures were used.</w:t>
                  </w:r>
                </w:p>
                <w:p w:rsidR="009E553C" w:rsidRDefault="009E553C" w:rsidP="006B30A7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 xml:space="preserve">Mutation rate was determined using web application </w:t>
                  </w:r>
                  <w:proofErr w:type="spellStart"/>
                  <w:r>
                    <w:rPr>
                      <w:b/>
                      <w:sz w:val="20"/>
                    </w:rPr>
                    <w:t>bz</w:t>
                  </w:r>
                  <w:proofErr w:type="spellEnd"/>
                  <w:r>
                    <w:rPr>
                      <w:b/>
                      <w:sz w:val="20"/>
                    </w:rPr>
                    <w:t>-rates. 95% CL</w:t>
                  </w:r>
                  <w:r w:rsidR="0002546C">
                    <w:rPr>
                      <w:b/>
                      <w:sz w:val="20"/>
                    </w:rPr>
                    <w:t xml:space="preserve"> provides 95%</w:t>
                  </w:r>
                  <w:r>
                    <w:rPr>
                      <w:b/>
                      <w:sz w:val="20"/>
                    </w:rPr>
                    <w:t xml:space="preserve"> confidence limits</w:t>
                  </w:r>
                  <w:r w:rsidR="0002546C">
                    <w:rPr>
                      <w:b/>
                      <w:sz w:val="20"/>
                    </w:rPr>
                    <w:t xml:space="preserve"> for the estimated mutation rates.</w:t>
                  </w:r>
                </w:p>
                <w:p w:rsidR="009E553C" w:rsidRDefault="009E553C" w:rsidP="009E553C">
                  <w:pPr>
                    <w:pStyle w:val="ListParagraph"/>
                    <w:ind w:left="753"/>
                    <w:rPr>
                      <w:b/>
                      <w:sz w:val="20"/>
                    </w:rPr>
                  </w:pPr>
                </w:p>
                <w:p w:rsidR="009E553C" w:rsidRDefault="009E553C" w:rsidP="009E553C">
                  <w:pPr>
                    <w:pStyle w:val="ListParagraph"/>
                    <w:ind w:left="753"/>
                    <w:rPr>
                      <w:b/>
                      <w:sz w:val="20"/>
                    </w:rPr>
                  </w:pPr>
                </w:p>
                <w:p w:rsidR="009E553C" w:rsidRDefault="009E553C" w:rsidP="009E553C">
                  <w:pPr>
                    <w:pStyle w:val="ListParagraph"/>
                    <w:ind w:left="753"/>
                    <w:rPr>
                      <w:b/>
                      <w:sz w:val="20"/>
                    </w:rPr>
                  </w:pPr>
                </w:p>
                <w:p w:rsidR="006B30A7" w:rsidRPr="006B30A7" w:rsidRDefault="006B30A7" w:rsidP="006B30A7">
                  <w:pPr>
                    <w:pStyle w:val="ListParagraph"/>
                    <w:ind w:left="753"/>
                    <w:rPr>
                      <w:b/>
                      <w:sz w:val="20"/>
                    </w:rPr>
                  </w:pPr>
                </w:p>
                <w:p w:rsidR="006B30A7" w:rsidRDefault="006B30A7"/>
              </w:txbxContent>
            </v:textbox>
          </v:shape>
        </w:pict>
      </w:r>
    </w:p>
    <w:sectPr w:rsidR="00052212" w:rsidSect="00052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D339EE"/>
    <w:multiLevelType w:val="hybridMultilevel"/>
    <w:tmpl w:val="526A0342"/>
    <w:lvl w:ilvl="0" w:tplc="40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3122D"/>
    <w:rsid w:val="0002546C"/>
    <w:rsid w:val="00052212"/>
    <w:rsid w:val="00075A78"/>
    <w:rsid w:val="002F1B14"/>
    <w:rsid w:val="005D2157"/>
    <w:rsid w:val="006B30A7"/>
    <w:rsid w:val="008523AC"/>
    <w:rsid w:val="009E553C"/>
    <w:rsid w:val="00B1054E"/>
    <w:rsid w:val="00BE0E3B"/>
    <w:rsid w:val="00C443DE"/>
    <w:rsid w:val="00EA3A4E"/>
    <w:rsid w:val="00F3122D"/>
    <w:rsid w:val="00FF32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443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B30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3</cp:revision>
  <dcterms:created xsi:type="dcterms:W3CDTF">2020-09-27T16:48:00Z</dcterms:created>
  <dcterms:modified xsi:type="dcterms:W3CDTF">2020-10-06T14:05:00Z</dcterms:modified>
</cp:coreProperties>
</file>